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FD09F" w14:textId="77777777" w:rsidR="00970A54" w:rsidRPr="00970A54" w:rsidRDefault="00970A54" w:rsidP="00970A54">
      <w:pPr>
        <w:spacing w:after="160" w:line="480" w:lineRule="auto"/>
        <w:jc w:val="center"/>
        <w:rPr>
          <w:b/>
          <w:kern w:val="0"/>
          <w:sz w:val="22"/>
          <w:szCs w:val="22"/>
          <w14:ligatures w14:val="none"/>
        </w:rPr>
      </w:pPr>
      <w:r w:rsidRPr="00970A54">
        <w:rPr>
          <w:b/>
          <w:kern w:val="0"/>
          <w:sz w:val="22"/>
          <w:szCs w:val="22"/>
          <w14:ligatures w14:val="none"/>
        </w:rPr>
        <w:t xml:space="preserve">A case series on recurrent and persisting IgA vasculitis (Henoch </w:t>
      </w:r>
      <w:proofErr w:type="spellStart"/>
      <w:r w:rsidRPr="00970A54">
        <w:rPr>
          <w:b/>
          <w:kern w:val="0"/>
          <w:sz w:val="22"/>
          <w:szCs w:val="22"/>
          <w14:ligatures w14:val="none"/>
        </w:rPr>
        <w:t>Schonlein</w:t>
      </w:r>
      <w:proofErr w:type="spellEnd"/>
      <w:r w:rsidRPr="00970A54">
        <w:rPr>
          <w:b/>
          <w:kern w:val="0"/>
          <w:sz w:val="22"/>
          <w:szCs w:val="22"/>
          <w14:ligatures w14:val="none"/>
        </w:rPr>
        <w:t xml:space="preserve"> purpura) in children</w:t>
      </w:r>
    </w:p>
    <w:p w14:paraId="03732B52" w14:textId="77777777" w:rsidR="00970A54" w:rsidRPr="00970A54" w:rsidRDefault="00970A54" w:rsidP="00970A54">
      <w:pPr>
        <w:spacing w:line="480" w:lineRule="auto"/>
        <w:jc w:val="center"/>
        <w:rPr>
          <w:i/>
          <w:kern w:val="0"/>
          <w:sz w:val="22"/>
          <w:szCs w:val="22"/>
          <w14:ligatures w14:val="none"/>
        </w:rPr>
      </w:pPr>
      <w:r w:rsidRPr="00970A54">
        <w:rPr>
          <w:i/>
          <w:kern w:val="0"/>
          <w:sz w:val="22"/>
          <w:szCs w:val="22"/>
          <w14:ligatures w14:val="none"/>
        </w:rPr>
        <w:t>Julien Marro</w:t>
      </w:r>
      <w:r w:rsidRPr="00970A54">
        <w:rPr>
          <w:i/>
          <w:kern w:val="0"/>
          <w:sz w:val="22"/>
          <w:szCs w:val="22"/>
          <w:vertAlign w:val="superscript"/>
          <w14:ligatures w14:val="none"/>
        </w:rPr>
        <w:t>1</w:t>
      </w:r>
      <w:r w:rsidRPr="00970A54">
        <w:rPr>
          <w:i/>
          <w:kern w:val="0"/>
          <w:sz w:val="22"/>
          <w:szCs w:val="22"/>
          <w14:ligatures w14:val="none"/>
        </w:rPr>
        <w:t>, Chloe Williams</w:t>
      </w:r>
      <w:r w:rsidRPr="00970A54">
        <w:rPr>
          <w:i/>
          <w:kern w:val="0"/>
          <w:sz w:val="22"/>
          <w:szCs w:val="22"/>
          <w:vertAlign w:val="superscript"/>
          <w14:ligatures w14:val="none"/>
        </w:rPr>
        <w:t>2</w:t>
      </w:r>
      <w:r w:rsidRPr="00970A54">
        <w:rPr>
          <w:i/>
          <w:kern w:val="0"/>
          <w:sz w:val="22"/>
          <w:szCs w:val="22"/>
          <w14:ligatures w14:val="none"/>
        </w:rPr>
        <w:t xml:space="preserve">, Clare E. Pain </w:t>
      </w:r>
      <w:r w:rsidRPr="00970A54">
        <w:rPr>
          <w:i/>
          <w:kern w:val="0"/>
          <w:sz w:val="22"/>
          <w:szCs w:val="22"/>
          <w:vertAlign w:val="superscript"/>
          <w14:ligatures w14:val="none"/>
        </w:rPr>
        <w:t>1,3</w:t>
      </w:r>
      <w:r w:rsidRPr="00970A54">
        <w:rPr>
          <w:i/>
          <w:kern w:val="0"/>
          <w:sz w:val="22"/>
          <w:szCs w:val="22"/>
          <w14:ligatures w14:val="none"/>
        </w:rPr>
        <w:t>, Louise Oni</w:t>
      </w:r>
      <w:r w:rsidRPr="00970A54">
        <w:rPr>
          <w:i/>
          <w:kern w:val="0"/>
          <w:sz w:val="22"/>
          <w:szCs w:val="22"/>
          <w:vertAlign w:val="superscript"/>
          <w14:ligatures w14:val="none"/>
        </w:rPr>
        <w:t>1,4</w:t>
      </w:r>
    </w:p>
    <w:p w14:paraId="7451AE2B" w14:textId="77777777" w:rsidR="00970A54" w:rsidRPr="00970A54" w:rsidRDefault="00970A54" w:rsidP="00970A54">
      <w:pPr>
        <w:spacing w:line="480" w:lineRule="auto"/>
        <w:rPr>
          <w:i/>
          <w:kern w:val="0"/>
          <w:sz w:val="16"/>
          <w:szCs w:val="16"/>
          <w14:ligatures w14:val="none"/>
        </w:rPr>
      </w:pPr>
      <w:r w:rsidRPr="00970A54">
        <w:rPr>
          <w:i/>
          <w:kern w:val="0"/>
          <w:sz w:val="16"/>
          <w:szCs w:val="16"/>
          <w:vertAlign w:val="superscript"/>
          <w14:ligatures w14:val="none"/>
        </w:rPr>
        <w:t>1</w:t>
      </w:r>
      <w:r w:rsidRPr="00970A54">
        <w:rPr>
          <w:i/>
          <w:kern w:val="0"/>
          <w:sz w:val="16"/>
          <w:szCs w:val="16"/>
          <w14:ligatures w14:val="none"/>
        </w:rPr>
        <w:t>Department of Women’s and Children’s Health, Institute of Life Course and Medical Sciences, University of Liverpool, Liverpool, United Kingdom</w:t>
      </w:r>
    </w:p>
    <w:p w14:paraId="7C93AF76" w14:textId="77777777" w:rsidR="00970A54" w:rsidRPr="00970A54" w:rsidRDefault="00970A54" w:rsidP="00970A54">
      <w:pPr>
        <w:spacing w:line="480" w:lineRule="auto"/>
        <w:rPr>
          <w:i/>
          <w:kern w:val="0"/>
          <w:sz w:val="16"/>
          <w:szCs w:val="16"/>
          <w:vertAlign w:val="superscript"/>
          <w14:ligatures w14:val="none"/>
        </w:rPr>
      </w:pPr>
      <w:r w:rsidRPr="00970A54">
        <w:rPr>
          <w:i/>
          <w:kern w:val="0"/>
          <w:sz w:val="16"/>
          <w:szCs w:val="16"/>
          <w:vertAlign w:val="superscript"/>
          <w14:ligatures w14:val="none"/>
        </w:rPr>
        <w:t xml:space="preserve">2 </w:t>
      </w:r>
      <w:r w:rsidRPr="00970A54">
        <w:rPr>
          <w:i/>
          <w:kern w:val="0"/>
          <w:sz w:val="16"/>
          <w:szCs w:val="16"/>
          <w14:ligatures w14:val="none"/>
        </w:rPr>
        <w:t xml:space="preserve">Royal Liverpool and </w:t>
      </w:r>
      <w:proofErr w:type="spellStart"/>
      <w:r w:rsidRPr="00970A54">
        <w:rPr>
          <w:i/>
          <w:kern w:val="0"/>
          <w:sz w:val="16"/>
          <w:szCs w:val="16"/>
          <w14:ligatures w14:val="none"/>
        </w:rPr>
        <w:t>Broadgreeen</w:t>
      </w:r>
      <w:proofErr w:type="spellEnd"/>
      <w:r w:rsidRPr="00970A54">
        <w:rPr>
          <w:i/>
          <w:kern w:val="0"/>
          <w:sz w:val="16"/>
          <w:szCs w:val="16"/>
          <w14:ligatures w14:val="none"/>
        </w:rPr>
        <w:t xml:space="preserve"> University Hospital Trusts, Liverpool, United Kingdom</w:t>
      </w:r>
    </w:p>
    <w:p w14:paraId="48BF4E35" w14:textId="77777777" w:rsidR="00970A54" w:rsidRPr="00970A54" w:rsidRDefault="00970A54" w:rsidP="00970A54">
      <w:pPr>
        <w:spacing w:line="480" w:lineRule="auto"/>
        <w:rPr>
          <w:i/>
          <w:kern w:val="0"/>
          <w:sz w:val="16"/>
          <w:szCs w:val="16"/>
          <w14:ligatures w14:val="none"/>
        </w:rPr>
      </w:pPr>
      <w:r w:rsidRPr="00970A54">
        <w:rPr>
          <w:i/>
          <w:kern w:val="0"/>
          <w:sz w:val="16"/>
          <w:szCs w:val="16"/>
          <w:vertAlign w:val="superscript"/>
          <w14:ligatures w14:val="none"/>
        </w:rPr>
        <w:t>3</w:t>
      </w:r>
      <w:r w:rsidRPr="00970A54">
        <w:rPr>
          <w:i/>
          <w:kern w:val="0"/>
          <w:sz w:val="16"/>
          <w:szCs w:val="16"/>
          <w14:ligatures w14:val="none"/>
        </w:rPr>
        <w:t>Department of Paediatric Rheumatology, Alder Hey Children’s NHS Foundation Trust Hospital, Liverpool, United Kingdom</w:t>
      </w:r>
    </w:p>
    <w:p w14:paraId="6E282955" w14:textId="15C6992B" w:rsidR="00970A54" w:rsidRDefault="00970A54" w:rsidP="00970A54">
      <w:pPr>
        <w:spacing w:line="480" w:lineRule="auto"/>
        <w:rPr>
          <w:i/>
          <w:kern w:val="0"/>
          <w:sz w:val="16"/>
          <w:szCs w:val="16"/>
          <w14:ligatures w14:val="none"/>
        </w:rPr>
      </w:pPr>
      <w:r w:rsidRPr="00970A54">
        <w:rPr>
          <w:i/>
          <w:kern w:val="0"/>
          <w:sz w:val="16"/>
          <w:szCs w:val="16"/>
          <w:vertAlign w:val="superscript"/>
          <w14:ligatures w14:val="none"/>
        </w:rPr>
        <w:t>4</w:t>
      </w:r>
      <w:r w:rsidRPr="00970A54">
        <w:rPr>
          <w:i/>
          <w:kern w:val="0"/>
          <w:sz w:val="16"/>
          <w:szCs w:val="16"/>
          <w14:ligatures w14:val="none"/>
        </w:rPr>
        <w:t>Department of Paediatric Nephrology, Alder Hey Children’s NHS Foundation Trust Hospital, Liverpool, United Kingdom</w:t>
      </w:r>
    </w:p>
    <w:p w14:paraId="7EEEC0B0" w14:textId="3BB73608" w:rsidR="00970A54" w:rsidRDefault="0040740A" w:rsidP="0040740A">
      <w:pPr>
        <w:pStyle w:val="Heading1"/>
      </w:pPr>
      <w:r>
        <w:t>Supplementary tables</w:t>
      </w:r>
    </w:p>
    <w:p w14:paraId="1883E3D4" w14:textId="3DFEC065" w:rsidR="0040740A" w:rsidRDefault="009B644D">
      <w:pPr>
        <w:pStyle w:val="TableofFigures"/>
        <w:tabs>
          <w:tab w:val="right" w:leader="dot" w:pos="13948"/>
        </w:tabs>
        <w:rPr>
          <w:rFonts w:eastAsiaTheme="minorEastAsia"/>
          <w:noProof/>
          <w:kern w:val="0"/>
          <w:sz w:val="22"/>
          <w:szCs w:val="22"/>
          <w:lang w:eastAsia="en-GB"/>
          <w14:ligatures w14:val="none"/>
        </w:rPr>
      </w:pPr>
      <w:r>
        <w:fldChar w:fldCharType="begin"/>
      </w:r>
      <w:r>
        <w:instrText xml:space="preserve"> TOC \h \z \c "Table S" </w:instrText>
      </w:r>
      <w:r>
        <w:fldChar w:fldCharType="separate"/>
      </w:r>
      <w:hyperlink w:anchor="_Toc140243946" w:history="1">
        <w:r w:rsidR="0040740A" w:rsidRPr="00440782">
          <w:rPr>
            <w:rStyle w:val="Hyperlink"/>
            <w:noProof/>
          </w:rPr>
          <w:t>Table S 1: Summary of the demographics and clinical characteristics of individual patients in the case series.</w:t>
        </w:r>
        <w:r w:rsidR="0040740A">
          <w:rPr>
            <w:noProof/>
            <w:webHidden/>
          </w:rPr>
          <w:tab/>
        </w:r>
        <w:r w:rsidR="0040740A">
          <w:rPr>
            <w:noProof/>
            <w:webHidden/>
          </w:rPr>
          <w:fldChar w:fldCharType="begin"/>
        </w:r>
        <w:r w:rsidR="0040740A">
          <w:rPr>
            <w:noProof/>
            <w:webHidden/>
          </w:rPr>
          <w:instrText xml:space="preserve"> PAGEREF _Toc140243946 \h </w:instrText>
        </w:r>
        <w:r w:rsidR="0040740A">
          <w:rPr>
            <w:noProof/>
            <w:webHidden/>
          </w:rPr>
        </w:r>
        <w:r w:rsidR="0040740A">
          <w:rPr>
            <w:noProof/>
            <w:webHidden/>
          </w:rPr>
          <w:fldChar w:fldCharType="separate"/>
        </w:r>
        <w:r w:rsidR="0040740A">
          <w:rPr>
            <w:noProof/>
            <w:webHidden/>
          </w:rPr>
          <w:t>2</w:t>
        </w:r>
        <w:r w:rsidR="0040740A">
          <w:rPr>
            <w:noProof/>
            <w:webHidden/>
          </w:rPr>
          <w:fldChar w:fldCharType="end"/>
        </w:r>
      </w:hyperlink>
    </w:p>
    <w:p w14:paraId="16C7EC7F" w14:textId="21C33746" w:rsidR="0040740A" w:rsidRDefault="0024762F">
      <w:pPr>
        <w:pStyle w:val="TableofFigures"/>
        <w:tabs>
          <w:tab w:val="right" w:leader="dot" w:pos="13948"/>
        </w:tabs>
        <w:rPr>
          <w:rFonts w:eastAsiaTheme="minorEastAsia"/>
          <w:noProof/>
          <w:kern w:val="0"/>
          <w:sz w:val="22"/>
          <w:szCs w:val="22"/>
          <w:lang w:eastAsia="en-GB"/>
          <w14:ligatures w14:val="none"/>
        </w:rPr>
      </w:pPr>
      <w:hyperlink w:anchor="_Toc140243947" w:history="1">
        <w:r w:rsidR="0040740A" w:rsidRPr="00440782">
          <w:rPr>
            <w:rStyle w:val="Hyperlink"/>
            <w:noProof/>
          </w:rPr>
          <w:t>Table S 2: Summary of DMARDs treatments used in individual patients of the series.</w:t>
        </w:r>
        <w:r w:rsidR="0040740A">
          <w:rPr>
            <w:noProof/>
            <w:webHidden/>
          </w:rPr>
          <w:tab/>
        </w:r>
        <w:r w:rsidR="0040740A">
          <w:rPr>
            <w:noProof/>
            <w:webHidden/>
          </w:rPr>
          <w:fldChar w:fldCharType="begin"/>
        </w:r>
        <w:r w:rsidR="0040740A">
          <w:rPr>
            <w:noProof/>
            <w:webHidden/>
          </w:rPr>
          <w:instrText xml:space="preserve"> PAGEREF _Toc140243947 \h </w:instrText>
        </w:r>
        <w:r w:rsidR="0040740A">
          <w:rPr>
            <w:noProof/>
            <w:webHidden/>
          </w:rPr>
        </w:r>
        <w:r w:rsidR="0040740A">
          <w:rPr>
            <w:noProof/>
            <w:webHidden/>
          </w:rPr>
          <w:fldChar w:fldCharType="separate"/>
        </w:r>
        <w:r w:rsidR="0040740A">
          <w:rPr>
            <w:noProof/>
            <w:webHidden/>
          </w:rPr>
          <w:t>4</w:t>
        </w:r>
        <w:r w:rsidR="0040740A">
          <w:rPr>
            <w:noProof/>
            <w:webHidden/>
          </w:rPr>
          <w:fldChar w:fldCharType="end"/>
        </w:r>
      </w:hyperlink>
    </w:p>
    <w:p w14:paraId="6102AA10" w14:textId="4B550A95" w:rsidR="009B644D" w:rsidRPr="00970A54" w:rsidRDefault="009B644D" w:rsidP="00970A54">
      <w:pPr>
        <w:spacing w:line="480" w:lineRule="auto"/>
        <w:rPr>
          <w:kern w:val="0"/>
          <w:sz w:val="20"/>
          <w:szCs w:val="20"/>
          <w14:ligatures w14:val="none"/>
        </w:rPr>
      </w:pPr>
      <w:r>
        <w:fldChar w:fldCharType="end"/>
      </w:r>
    </w:p>
    <w:p w14:paraId="36118E49" w14:textId="32E58350" w:rsidR="00970A54" w:rsidRDefault="00970A54" w:rsidP="009F0DD9">
      <w:pPr>
        <w:jc w:val="center"/>
      </w:pPr>
      <w:r>
        <w:br w:type="page"/>
      </w:r>
    </w:p>
    <w:p w14:paraId="29EB6703" w14:textId="77777777" w:rsidR="009F0DD9" w:rsidRDefault="009F0DD9" w:rsidP="009F0DD9">
      <w:pPr>
        <w:jc w:val="center"/>
      </w:pPr>
    </w:p>
    <w:p w14:paraId="325F3620" w14:textId="56A966EC" w:rsidR="009F0DD9" w:rsidRDefault="009F0DD9" w:rsidP="009F0DD9">
      <w:pPr>
        <w:pStyle w:val="Caption"/>
        <w:keepNext/>
      </w:pPr>
      <w:bookmarkStart w:id="0" w:name="_Toc140243946"/>
      <w:r>
        <w:t xml:space="preserve">Table S </w:t>
      </w:r>
      <w:fldSimple w:instr=" SEQ Table_S \* ARABIC ">
        <w:r w:rsidR="00F86AC4">
          <w:rPr>
            <w:noProof/>
          </w:rPr>
          <w:t>1</w:t>
        </w:r>
      </w:fldSimple>
      <w:r>
        <w:t xml:space="preserve">: Summary of </w:t>
      </w:r>
      <w:r w:rsidR="00566E8D">
        <w:t>the demographics and clinical characteristics of individual patients</w:t>
      </w:r>
      <w:r w:rsidR="00732B90">
        <w:t xml:space="preserve"> in the case series.</w:t>
      </w:r>
      <w:bookmarkEnd w:id="0"/>
    </w:p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1426"/>
        <w:gridCol w:w="500"/>
        <w:gridCol w:w="990"/>
        <w:gridCol w:w="1042"/>
        <w:gridCol w:w="1251"/>
        <w:gridCol w:w="1432"/>
        <w:gridCol w:w="1538"/>
        <w:gridCol w:w="1251"/>
        <w:gridCol w:w="1275"/>
        <w:gridCol w:w="1113"/>
        <w:gridCol w:w="2777"/>
        <w:gridCol w:w="1282"/>
      </w:tblGrid>
      <w:tr w:rsidR="00F13AAE" w14:paraId="0E927498" w14:textId="0D439035" w:rsidTr="00880D12">
        <w:tc>
          <w:tcPr>
            <w:tcW w:w="1506" w:type="dxa"/>
            <w:vMerge w:val="restart"/>
            <w:tcBorders>
              <w:left w:val="nil"/>
              <w:right w:val="nil"/>
            </w:tcBorders>
          </w:tcPr>
          <w:p w14:paraId="43FDB822" w14:textId="7778F299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0" w:type="dxa"/>
            <w:vMerge w:val="restart"/>
            <w:tcBorders>
              <w:left w:val="nil"/>
              <w:right w:val="nil"/>
            </w:tcBorders>
          </w:tcPr>
          <w:p w14:paraId="36D7588A" w14:textId="04472DA0" w:rsidR="00E02C66" w:rsidRDefault="00E02C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78DC877" w14:textId="26DD6433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at diagnosis (years)</w:t>
            </w:r>
          </w:p>
        </w:tc>
        <w:tc>
          <w:tcPr>
            <w:tcW w:w="1042" w:type="dxa"/>
            <w:vMerge w:val="restart"/>
            <w:tcBorders>
              <w:left w:val="nil"/>
              <w:right w:val="dashSmallGap" w:sz="4" w:space="0" w:color="auto"/>
            </w:tcBorders>
          </w:tcPr>
          <w:p w14:paraId="15506E73" w14:textId="61A1EF6F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Recurrent or persistent disease</w:t>
            </w:r>
          </w:p>
        </w:tc>
        <w:tc>
          <w:tcPr>
            <w:tcW w:w="5315" w:type="dxa"/>
            <w:gridSpan w:val="4"/>
            <w:tcBorders>
              <w:left w:val="dashSmallGap" w:sz="4" w:space="0" w:color="auto"/>
              <w:bottom w:val="nil"/>
              <w:right w:val="dashSmallGap" w:sz="4" w:space="0" w:color="auto"/>
            </w:tcBorders>
          </w:tcPr>
          <w:p w14:paraId="0C866DBA" w14:textId="3940D633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ptoms at initial presentation</w:t>
            </w:r>
          </w:p>
        </w:tc>
        <w:tc>
          <w:tcPr>
            <w:tcW w:w="1275" w:type="dxa"/>
            <w:vMerge w:val="restart"/>
            <w:tcBorders>
              <w:left w:val="dashSmallGap" w:sz="4" w:space="0" w:color="auto"/>
              <w:bottom w:val="dashSmallGap" w:sz="4" w:space="0" w:color="auto"/>
              <w:right w:val="nil"/>
            </w:tcBorders>
          </w:tcPr>
          <w:p w14:paraId="1C2C2ADA" w14:textId="5F83AD5E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ymptoms </w:t>
            </w:r>
            <w:r w:rsidR="009E3207">
              <w:rPr>
                <w:b/>
                <w:bCs/>
                <w:sz w:val="20"/>
                <w:szCs w:val="20"/>
              </w:rPr>
              <w:t>prompting</w:t>
            </w:r>
            <w:r>
              <w:rPr>
                <w:b/>
                <w:bCs/>
                <w:sz w:val="20"/>
                <w:szCs w:val="20"/>
              </w:rPr>
              <w:t xml:space="preserve"> re-presentation</w:t>
            </w:r>
          </w:p>
        </w:tc>
        <w:tc>
          <w:tcPr>
            <w:tcW w:w="1113" w:type="dxa"/>
            <w:vMerge w:val="restart"/>
            <w:tcBorders>
              <w:left w:val="nil"/>
              <w:right w:val="nil"/>
            </w:tcBorders>
          </w:tcPr>
          <w:p w14:paraId="65749C19" w14:textId="1E3F5872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860" w:type="dxa"/>
            <w:vMerge w:val="restart"/>
            <w:tcBorders>
              <w:left w:val="nil"/>
              <w:right w:val="nil"/>
            </w:tcBorders>
          </w:tcPr>
          <w:p w14:paraId="4595600C" w14:textId="5FCDD75F" w:rsidR="00E02C66" w:rsidRPr="00C84467" w:rsidRDefault="00E02C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on-going follow up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74000583" w14:textId="29B8E885" w:rsidR="00E02C66" w:rsidRDefault="00E02C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at follow-up</w:t>
            </w:r>
          </w:p>
        </w:tc>
      </w:tr>
      <w:tr w:rsidR="00880D12" w14:paraId="2663FB81" w14:textId="77777777" w:rsidTr="008A3909">
        <w:tc>
          <w:tcPr>
            <w:tcW w:w="15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7DD4F" w14:textId="77777777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1DB6C" w14:textId="77777777" w:rsidR="00E02C66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B68CC" w14:textId="77777777" w:rsidR="00E02C66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14:paraId="72B0142E" w14:textId="77777777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14:paraId="680310C9" w14:textId="31EDB26E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Cutaneous involvemen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7D465" w14:textId="06E2ED99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Joint involvem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C1DAE" w14:textId="4AC1AC92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Gastrointestinal involve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14:paraId="4F5B60C5" w14:textId="03063A67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Kidney involvement</w:t>
            </w:r>
          </w:p>
        </w:tc>
        <w:tc>
          <w:tcPr>
            <w:tcW w:w="1275" w:type="dxa"/>
            <w:vMerge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14:paraId="7F9C471F" w14:textId="77777777" w:rsidR="00E02C66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5D22" w14:textId="77777777" w:rsidR="00E02C66" w:rsidRPr="00C84467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EB859" w14:textId="77777777" w:rsidR="00E02C66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DD63" w14:textId="77777777" w:rsidR="00E02C66" w:rsidRDefault="00E02C66" w:rsidP="00E02C6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81812" w14:paraId="344C6C2A" w14:textId="3FE05EA3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238FA298" w14:textId="6FC63E11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23AA02CE" w14:textId="34A7C9E6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85D5D9C" w14:textId="6D32881B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10DD12F3" w14:textId="41405AC1" w:rsidR="00781812" w:rsidRPr="00A85F49" w:rsidRDefault="00781812" w:rsidP="00781812">
            <w:pPr>
              <w:rPr>
                <w:sz w:val="20"/>
                <w:szCs w:val="20"/>
              </w:rPr>
            </w:pPr>
            <w:r w:rsidRPr="00A85F49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0C2CAFA0" w14:textId="3A8D40A8" w:rsidR="00781812" w:rsidRPr="00A85F49" w:rsidRDefault="00781812" w:rsidP="00781812">
            <w:pPr>
              <w:rPr>
                <w:sz w:val="20"/>
                <w:szCs w:val="20"/>
              </w:rPr>
            </w:pPr>
            <w:r w:rsidRPr="00A85F49">
              <w:rPr>
                <w:sz w:val="20"/>
                <w:szCs w:val="20"/>
              </w:rPr>
              <w:t>LL, UL</w:t>
            </w:r>
            <w:r>
              <w:rPr>
                <w:sz w:val="20"/>
                <w:szCs w:val="20"/>
              </w:rPr>
              <w:t>, trunk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295A3B35" w14:textId="2D27EF8F" w:rsidR="00781812" w:rsidRPr="004D1ECA" w:rsidRDefault="00FB5DC0" w:rsidP="00781812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wollen legs</w:t>
            </w:r>
            <w:r w:rsidR="006C43C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hand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059E2EEF" w14:textId="0EAD786C" w:rsidR="00781812" w:rsidRPr="004D1ECA" w:rsidRDefault="008D675C" w:rsidP="00781812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207B2FAA" w14:textId="04C6D6B8" w:rsidR="00781812" w:rsidRPr="004D1ECA" w:rsidRDefault="00781812" w:rsidP="00781812">
            <w:pPr>
              <w:rPr>
                <w:sz w:val="20"/>
                <w:szCs w:val="20"/>
                <w:highlight w:val="yellow"/>
              </w:rPr>
            </w:pPr>
            <w:r w:rsidRPr="00781812"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30E04003" w14:textId="0FE899BB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proteinur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26046FDC" w14:textId="7AFBFA8F" w:rsidR="00781812" w:rsidRPr="00C84467" w:rsidRDefault="00781812" w:rsidP="00781812">
            <w:pPr>
              <w:rPr>
                <w:sz w:val="20"/>
                <w:szCs w:val="20"/>
              </w:rPr>
            </w:pPr>
            <w:r w:rsidRPr="00C84467">
              <w:rPr>
                <w:sz w:val="20"/>
                <w:szCs w:val="20"/>
              </w:rPr>
              <w:t>Discharged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3440A50" w14:textId="530CAE9B" w:rsidR="00781812" w:rsidRPr="004E0BA3" w:rsidRDefault="00781812" w:rsidP="00781812">
            <w:pPr>
              <w:rPr>
                <w:color w:val="FF0000"/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D9B6A5C" w14:textId="062D386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81812" w14:paraId="7BCE4778" w14:textId="6E4C0869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72DE5D93" w14:textId="72D5226A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73DEE71C" w14:textId="23F9421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7B8B3D5" w14:textId="083AC01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63D7CDB7" w14:textId="122FAAD2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68FBCF6D" w14:textId="48868B82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1F5182A8" w14:textId="77DE60C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150E3CC1" w14:textId="392A912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5E3D63CC" w14:textId="177FAE8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742A5EF9" w14:textId="3A78F30D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alg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188A7CCE" w14:textId="378485C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3E2B88A" w14:textId="5435FB15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On-going flares of petechial ras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5EB9ECD" w14:textId="1AED944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781812" w14:paraId="33AE34F6" w14:textId="6B3805A6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3398AF6B" w14:textId="1E539313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6137FEEA" w14:textId="4900EC9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38E7A36" w14:textId="3D8B1882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0BF31108" w14:textId="49B905D1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06E12837" w14:textId="09974C3B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06D08453" w14:textId="3ED7FB8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gers, wrists, hip, knee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08711C6D" w14:textId="0776D339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765C44E1" w14:textId="19B948C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4CCB7049" w14:textId="22031A2D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alg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339F86CC" w14:textId="06761478" w:rsidR="00781812" w:rsidRPr="00C84467" w:rsidRDefault="00781812" w:rsidP="00781812">
            <w:pPr>
              <w:rPr>
                <w:sz w:val="20"/>
                <w:szCs w:val="20"/>
              </w:rPr>
            </w:pPr>
            <w:r w:rsidRPr="00C84467">
              <w:rPr>
                <w:sz w:val="20"/>
                <w:szCs w:val="20"/>
              </w:rPr>
              <w:t>Discharged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0A0317A1" w14:textId="46F954AB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F3D8FCA" w14:textId="150AD011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81812" w14:paraId="309511A7" w14:textId="57C2142B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3D32810F" w14:textId="04BC705A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4</w:t>
            </w:r>
            <w:r w:rsidRPr="00EC7851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47351657" w14:textId="43827D2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58DDF0F" w14:textId="0E761A0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3EB32EA5" w14:textId="78E5BA4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7B1154DE" w14:textId="23744C2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62F1BC30" w14:textId="4556174D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61A4FBC8" w14:textId="7777777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  <w:p w14:paraId="62E206CA" w14:textId="7777777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 bleeding</w:t>
            </w:r>
          </w:p>
          <w:p w14:paraId="6ECD5ADF" w14:textId="518E598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57240A42" w14:textId="27AF3C2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1CAA5986" w14:textId="2BE453E2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tis (abdominal pain, PR bleed, vomiting), arthralgia, Kidney involvement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4E393176" w14:textId="272F834D" w:rsidR="00781812" w:rsidRPr="00C84467" w:rsidRDefault="00781812" w:rsidP="00781812">
            <w:pPr>
              <w:rPr>
                <w:sz w:val="20"/>
                <w:szCs w:val="20"/>
              </w:rPr>
            </w:pPr>
            <w:r w:rsidRPr="00C84467">
              <w:rPr>
                <w:sz w:val="20"/>
                <w:szCs w:val="20"/>
              </w:rPr>
              <w:t>Discharged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032B5629" w14:textId="24974A0A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B8CA304" w14:textId="0EA612E6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81812" w14:paraId="52679F0B" w14:textId="6D56B1C8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61D2F455" w14:textId="018D3C77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5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4C9CE12F" w14:textId="000848D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4F4485A" w14:textId="39F90CD6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5A889EFA" w14:textId="6B8DB8F4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4647C771" w14:textId="22B47C0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4ABB2619" w14:textId="55091B2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08B16414" w14:textId="17E6404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, vomiting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18590253" w14:textId="4528A3ED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634108B3" w14:textId="7777777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involvement</w:t>
            </w:r>
          </w:p>
          <w:p w14:paraId="29BAE054" w14:textId="4B2BB66B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013CB682" w14:textId="50236604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132515A" w14:textId="72FDA8ED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On-going kidney monitoring, currently in remis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EF43FD" w14:textId="286A4B4B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781812" w14:paraId="4B9D3CFF" w14:textId="430FFDFA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6C4D5AEC" w14:textId="3BAB82F0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6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3E743534" w14:textId="58E01E4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EA603DF" w14:textId="5FEAAAA9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71EF70D4" w14:textId="36FD5F2E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09C867BC" w14:textId="6A627CB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68404E5E" w14:textId="773D3E0B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060B5966" w14:textId="30B61701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7C714B15" w14:textId="31E660E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47E78CA3" w14:textId="7777777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proteinuria</w:t>
            </w:r>
          </w:p>
          <w:p w14:paraId="215A6B34" w14:textId="2AAAE70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alg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24CF660F" w14:textId="3048647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438B21D2" w14:textId="431C3591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Recurrent ras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78F3B15" w14:textId="25591670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781812" w14:paraId="1B8251A4" w14:textId="2CDA779C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6A39D5F4" w14:textId="4C2EDE86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7</w:t>
            </w:r>
            <w:r w:rsidRPr="00EC7851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63059598" w14:textId="7875AED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7D1F13E" w14:textId="562537A9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5C20BE2C" w14:textId="0B817CA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6F2C9857" w14:textId="471BC53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, U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1CDD3333" w14:textId="0E19FD0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6D01ED16" w14:textId="3370DF16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7DF162B8" w14:textId="6C4C21C2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5ABD7B42" w14:textId="7777777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</w:t>
            </w:r>
          </w:p>
          <w:p w14:paraId="30652541" w14:textId="3A90310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involvement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3353048F" w14:textId="144BA142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2E2A28A" w14:textId="4802164E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 xml:space="preserve">Persisting proteinuri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42B737D" w14:textId="763472C3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 (1000mg BD)</w:t>
            </w:r>
          </w:p>
        </w:tc>
      </w:tr>
      <w:tr w:rsidR="00781812" w14:paraId="649C8489" w14:textId="21FA57C1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44C1DA21" w14:textId="3397BA04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8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4B6BDE0F" w14:textId="55C284AA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BD9F3A3" w14:textId="082C7509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53649146" w14:textId="0B044979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54261B32" w14:textId="0B54174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54EE352A" w14:textId="0BF230F8" w:rsidR="00781812" w:rsidRPr="00C84467" w:rsidRDefault="00E36710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517A6A97" w14:textId="4B26965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605816FE" w14:textId="1CFA24AC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2E76FCF2" w14:textId="7E6FC21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25D28E42" w14:textId="34762FE1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9A83240" w14:textId="01C2D966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Recent flare with on-going abdominal pain and ras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5BB236F" w14:textId="77777777" w:rsidR="00781812" w:rsidRDefault="00D741CA" w:rsidP="0078181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rednisolone 40mg </w:t>
            </w:r>
            <w:proofErr w:type="spellStart"/>
            <w:r>
              <w:rPr>
                <w:sz w:val="20"/>
                <w:szCs w:val="20"/>
              </w:rPr>
              <w:t>OD</w:t>
            </w:r>
            <w:r w:rsidRPr="00D741C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C055CAF" w14:textId="712B6BDF" w:rsidR="00D741CA" w:rsidRDefault="00D741CA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eprazole 20mg OD</w:t>
            </w:r>
          </w:p>
        </w:tc>
      </w:tr>
      <w:tr w:rsidR="00781812" w14:paraId="0E132F14" w14:textId="14C169B0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3A4355C6" w14:textId="3818BB98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lastRenderedPageBreak/>
              <w:t>Patient 9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2AAD6260" w14:textId="22685E14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43E6C77" w14:textId="21CB5AD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29D3DB69" w14:textId="3E8350C4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3F951E3E" w14:textId="2E2950A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, UL, trunk, face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56B5F4DB" w14:textId="37DEA7B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1D7F6893" w14:textId="66D7F3A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, abdominal pain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3BDBA246" w14:textId="425FCBCC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61BED7E1" w14:textId="7777777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  <w:p w14:paraId="73ED2D38" w14:textId="2146B40A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alg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6CECBCB8" w14:textId="3517887B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5110D6F4" w14:textId="150D80A2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Recurrent flares with abdominal pain, rash, and arthralgia/arthritis in ankl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B003CAF" w14:textId="24DA4897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150mg OD)</w:t>
            </w:r>
          </w:p>
        </w:tc>
      </w:tr>
      <w:tr w:rsidR="00781812" w14:paraId="310A3BB0" w14:textId="3324E4CF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0308BBCF" w14:textId="133DE2AD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0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1CC50672" w14:textId="18EDE37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119B730" w14:textId="7C02B31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52956EC0" w14:textId="4EBE56AE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49C6A312" w14:textId="6AD231BA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646AC2C7" w14:textId="2806A5F9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s, feet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6EBF32F1" w14:textId="5E81FC3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381241E9" w14:textId="1D01EF1A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2F7752F3" w14:textId="592A306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, abdominal pain, arthralgia, intermittent proteinuria/ macroscopic haematur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0FB5FCD0" w14:textId="62DBA3E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53B06472" w14:textId="28CF96ED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Flares three to four times per year with rash, severe abdominal pain, joint involvement, and haematuria/proteinuri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96AADDF" w14:textId="7F95B36B" w:rsidR="00781812" w:rsidRPr="00C74C28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781812" w14:paraId="77991FC7" w14:textId="7C9D013A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2EA356E3" w14:textId="1EEA0176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1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6779F2DE" w14:textId="793BD03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B49218C" w14:textId="692080A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4F98E4F4" w14:textId="77102521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37945077" w14:textId="533B5D3E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, U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4FDFA751" w14:textId="5E7A309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s involved unknown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5222B035" w14:textId="57BE26BD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17CEBCAB" w14:textId="35A935AA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7128B6AC" w14:textId="7B160E0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sh, </w:t>
            </w:r>
            <w:r w:rsidRPr="004E0BA3">
              <w:rPr>
                <w:sz w:val="20"/>
                <w:szCs w:val="20"/>
              </w:rPr>
              <w:t>arthralgia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41F4DA6C" w14:textId="1F2CEC1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696C377A" w14:textId="0FA5FDD2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Flares over winter with rash, with ankle and knee arthralgi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E44F745" w14:textId="6E284FDC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200mg OD)</w:t>
            </w:r>
          </w:p>
        </w:tc>
      </w:tr>
      <w:tr w:rsidR="00781812" w14:paraId="71FEA34A" w14:textId="26CEECCE" w:rsidTr="008A3909"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399EA716" w14:textId="43603404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2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2B7AAA05" w14:textId="06AF266C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67CBBC7" w14:textId="2DDFD7B6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4A3C9164" w14:textId="589DA30D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</w:p>
        </w:tc>
        <w:tc>
          <w:tcPr>
            <w:tcW w:w="1071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10A289D7" w14:textId="1338759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, U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468EAEC8" w14:textId="4975D58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6AD418E7" w14:textId="21927A37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dashSmallGap" w:sz="4" w:space="0" w:color="auto"/>
            </w:tcBorders>
          </w:tcPr>
          <w:p w14:paraId="65CC457C" w14:textId="16B88CF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bottom w:val="single" w:sz="4" w:space="0" w:color="auto"/>
              <w:right w:val="nil"/>
            </w:tcBorders>
          </w:tcPr>
          <w:p w14:paraId="689291B7" w14:textId="44396695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, arthralgia, joint swelling, kidney involvement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59ED1A5B" w14:textId="19699675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7818FF14" w14:textId="748BCD57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On-going kidney monitoring, currently in remis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B5F7366" w14:textId="4E72ED73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 (750mg BD) and lisinopril (10mg OD)</w:t>
            </w:r>
          </w:p>
        </w:tc>
      </w:tr>
      <w:tr w:rsidR="00781812" w14:paraId="152CB791" w14:textId="47DB04B8" w:rsidTr="008A3909">
        <w:tc>
          <w:tcPr>
            <w:tcW w:w="1506" w:type="dxa"/>
            <w:tcBorders>
              <w:left w:val="nil"/>
              <w:right w:val="nil"/>
            </w:tcBorders>
          </w:tcPr>
          <w:p w14:paraId="11EDA4B0" w14:textId="24A98490" w:rsidR="00781812" w:rsidRPr="00C84467" w:rsidRDefault="00781812" w:rsidP="007818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3</w:t>
            </w:r>
          </w:p>
        </w:tc>
        <w:tc>
          <w:tcPr>
            <w:tcW w:w="500" w:type="dxa"/>
            <w:tcBorders>
              <w:left w:val="nil"/>
              <w:right w:val="nil"/>
            </w:tcBorders>
          </w:tcPr>
          <w:p w14:paraId="781D618F" w14:textId="0861B44F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4D3AD1B" w14:textId="5C293A2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042" w:type="dxa"/>
            <w:tcBorders>
              <w:left w:val="nil"/>
              <w:right w:val="dashSmallGap" w:sz="4" w:space="0" w:color="auto"/>
            </w:tcBorders>
          </w:tcPr>
          <w:p w14:paraId="27A4D55A" w14:textId="559C9E74" w:rsidR="00781812" w:rsidRPr="00C84467" w:rsidRDefault="00781812" w:rsidP="00781812">
            <w:pPr>
              <w:rPr>
                <w:sz w:val="20"/>
                <w:szCs w:val="20"/>
              </w:rPr>
            </w:pPr>
            <w:r w:rsidRPr="001B1A32">
              <w:rPr>
                <w:sz w:val="20"/>
                <w:szCs w:val="20"/>
              </w:rPr>
              <w:t>Recurrent</w:t>
            </w:r>
          </w:p>
        </w:tc>
        <w:tc>
          <w:tcPr>
            <w:tcW w:w="1071" w:type="dxa"/>
            <w:tcBorders>
              <w:left w:val="dashSmallGap" w:sz="4" w:space="0" w:color="auto"/>
              <w:right w:val="nil"/>
            </w:tcBorders>
          </w:tcPr>
          <w:p w14:paraId="7999B0CA" w14:textId="299EDCA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 w14:paraId="18202015" w14:textId="3928746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s involved unknown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237B9248" w14:textId="75D8DDC3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left w:val="nil"/>
              <w:right w:val="dashSmallGap" w:sz="4" w:space="0" w:color="auto"/>
            </w:tcBorders>
          </w:tcPr>
          <w:p w14:paraId="56A7A707" w14:textId="3FBD5A9C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left w:val="dashSmallGap" w:sz="4" w:space="0" w:color="auto"/>
              <w:right w:val="nil"/>
            </w:tcBorders>
          </w:tcPr>
          <w:p w14:paraId="78BF8D55" w14:textId="32654A20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. arthralgia, joint swelling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679DF541" w14:textId="02BDBC28" w:rsidR="00781812" w:rsidRPr="00C84467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860" w:type="dxa"/>
            <w:tcBorders>
              <w:left w:val="nil"/>
              <w:right w:val="nil"/>
            </w:tcBorders>
          </w:tcPr>
          <w:p w14:paraId="31D6B6B9" w14:textId="023BEC7E" w:rsidR="00781812" w:rsidRPr="004E0BA3" w:rsidRDefault="00781812" w:rsidP="00781812">
            <w:pPr>
              <w:rPr>
                <w:sz w:val="20"/>
                <w:szCs w:val="20"/>
              </w:rPr>
            </w:pPr>
            <w:r w:rsidRPr="004E0BA3">
              <w:rPr>
                <w:sz w:val="20"/>
                <w:szCs w:val="20"/>
              </w:rPr>
              <w:t>On-going rash, arthralgia, and kidney involveme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50D9A4" w14:textId="2E5EF235" w:rsidR="00781812" w:rsidRDefault="00781812" w:rsidP="007818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sone (100mg OD)</w:t>
            </w:r>
          </w:p>
        </w:tc>
      </w:tr>
    </w:tbl>
    <w:p w14:paraId="18B702A9" w14:textId="270B9C26" w:rsidR="00970A54" w:rsidRPr="006367F4" w:rsidRDefault="000222F8" w:rsidP="00703410">
      <w:pPr>
        <w:jc w:val="both"/>
        <w:rPr>
          <w:i/>
        </w:rPr>
      </w:pPr>
      <w:r>
        <w:rPr>
          <w:i/>
        </w:rPr>
        <w:t xml:space="preserve">LL: lower limbs; UL: upper limbs; </w:t>
      </w:r>
      <w:r w:rsidR="006367F4" w:rsidRPr="006367F4">
        <w:rPr>
          <w:i/>
        </w:rPr>
        <w:t>AZA: azathioprine; MMF: mycophenolate mofetil. OD: once a day. BD: twice a day.</w:t>
      </w:r>
      <w:r w:rsidR="00EC7851">
        <w:rPr>
          <w:i/>
        </w:rPr>
        <w:t xml:space="preserve"> </w:t>
      </w:r>
      <w:proofErr w:type="spellStart"/>
      <w:r w:rsidR="00EC7851" w:rsidRPr="00EC7851">
        <w:rPr>
          <w:i/>
          <w:vertAlign w:val="superscript"/>
        </w:rPr>
        <w:t>a</w:t>
      </w:r>
      <w:r w:rsidR="00EC7851">
        <w:rPr>
          <w:i/>
        </w:rPr>
        <w:t>Patient</w:t>
      </w:r>
      <w:proofErr w:type="spellEnd"/>
      <w:r w:rsidR="00EC7851">
        <w:rPr>
          <w:i/>
        </w:rPr>
        <w:t xml:space="preserve"> 7 suffered from severe skin lesions that left marks and ulceration on the right leg. </w:t>
      </w:r>
      <w:proofErr w:type="spellStart"/>
      <w:r w:rsidR="00EC7851" w:rsidRPr="00EC7851">
        <w:rPr>
          <w:i/>
          <w:vertAlign w:val="superscript"/>
        </w:rPr>
        <w:t>b</w:t>
      </w:r>
      <w:r w:rsidR="00EC7851">
        <w:rPr>
          <w:i/>
        </w:rPr>
        <w:t>Patient</w:t>
      </w:r>
      <w:proofErr w:type="spellEnd"/>
      <w:r w:rsidR="00EC7851">
        <w:rPr>
          <w:i/>
        </w:rPr>
        <w:t xml:space="preserve"> 9 had some severe necrotic areas with some blistering at times.</w:t>
      </w:r>
      <w:r w:rsidR="00D741CA">
        <w:rPr>
          <w:i/>
        </w:rPr>
        <w:t xml:space="preserve"> </w:t>
      </w:r>
      <w:proofErr w:type="spellStart"/>
      <w:r w:rsidR="00D741CA" w:rsidRPr="00D741CA">
        <w:rPr>
          <w:i/>
          <w:vertAlign w:val="superscript"/>
        </w:rPr>
        <w:t>c</w:t>
      </w:r>
      <w:r w:rsidR="00D741CA">
        <w:rPr>
          <w:i/>
        </w:rPr>
        <w:t>At</w:t>
      </w:r>
      <w:proofErr w:type="spellEnd"/>
      <w:r w:rsidR="00D741CA">
        <w:rPr>
          <w:i/>
        </w:rPr>
        <w:t xml:space="preserve"> last review this patient had an ongoing </w:t>
      </w:r>
      <w:proofErr w:type="spellStart"/>
      <w:r w:rsidR="0024762F">
        <w:rPr>
          <w:i/>
        </w:rPr>
        <w:t>IgAV</w:t>
      </w:r>
      <w:proofErr w:type="spellEnd"/>
      <w:r w:rsidR="0024762F">
        <w:rPr>
          <w:i/>
        </w:rPr>
        <w:t xml:space="preserve"> </w:t>
      </w:r>
      <w:r w:rsidR="00D741CA">
        <w:rPr>
          <w:i/>
        </w:rPr>
        <w:t>flare resulting in a course of corticosteroid</w:t>
      </w:r>
      <w:r w:rsidR="0024762F">
        <w:rPr>
          <w:i/>
        </w:rPr>
        <w:t>:</w:t>
      </w:r>
      <w:bookmarkStart w:id="1" w:name="_GoBack"/>
      <w:bookmarkEnd w:id="1"/>
      <w:r w:rsidR="00D741CA">
        <w:rPr>
          <w:i/>
        </w:rPr>
        <w:t xml:space="preserve"> initially prednisolone 40mg OD for 5 days then 20mg OD for 5 days, then 10mg OD for 5 days then stop. This patient was under consideration to re-start azathioprine.</w:t>
      </w:r>
      <w:r w:rsidR="00970A54" w:rsidRPr="006367F4">
        <w:rPr>
          <w:i/>
        </w:rPr>
        <w:br w:type="page"/>
      </w:r>
    </w:p>
    <w:p w14:paraId="1EA02045" w14:textId="77777777" w:rsidR="009B137F" w:rsidRDefault="009B137F"/>
    <w:p w14:paraId="5C0D4EAB" w14:textId="503E7DF7" w:rsidR="00970A54" w:rsidRDefault="00970A54" w:rsidP="00970A54">
      <w:pPr>
        <w:pStyle w:val="Caption"/>
        <w:keepNext/>
      </w:pPr>
      <w:bookmarkStart w:id="2" w:name="_Toc140243947"/>
      <w:r>
        <w:t xml:space="preserve">Table S </w:t>
      </w:r>
      <w:fldSimple w:instr=" SEQ Table_S \* ARABIC ">
        <w:r w:rsidR="00F86AC4">
          <w:rPr>
            <w:noProof/>
          </w:rPr>
          <w:t>2</w:t>
        </w:r>
      </w:fldSimple>
      <w:r>
        <w:t>: Summary of DMARDs treatment</w:t>
      </w:r>
      <w:r w:rsidR="009F0DD9">
        <w:t xml:space="preserve">s used in </w:t>
      </w:r>
      <w:r w:rsidR="006367F4">
        <w:t xml:space="preserve">individual patients of </w:t>
      </w:r>
      <w:r w:rsidR="009F0DD9">
        <w:t>the</w:t>
      </w:r>
      <w:r w:rsidR="009C24C4">
        <w:t xml:space="preserve"> series</w:t>
      </w:r>
      <w:r>
        <w:t>.</w:t>
      </w:r>
      <w:bookmarkEnd w:id="2"/>
      <w:r>
        <w:t xml:space="preserve">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103"/>
        <w:gridCol w:w="3003"/>
        <w:gridCol w:w="1559"/>
        <w:gridCol w:w="2835"/>
        <w:gridCol w:w="1945"/>
        <w:gridCol w:w="3442"/>
      </w:tblGrid>
      <w:tr w:rsidR="00821F12" w14:paraId="1043B368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349843DC" w14:textId="77777777" w:rsidR="00821F12" w:rsidRPr="00C84467" w:rsidRDefault="00821F12" w:rsidP="00DF1B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9F28A7F" w14:textId="65245846" w:rsidR="00821F12" w:rsidRDefault="00821F12" w:rsidP="00DF1B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746CA4D" w14:textId="4273EC1D" w:rsidR="00821F12" w:rsidRDefault="00821F12" w:rsidP="00DF1B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460116C" w14:textId="5C6AC650" w:rsidR="00821F12" w:rsidRDefault="00821F12" w:rsidP="00DF1B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2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7EB4514E" w14:textId="5171884B" w:rsidR="00821F12" w:rsidRDefault="00821F12" w:rsidP="00DF1B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1746C015" w14:textId="56E2B212" w:rsidR="00821F12" w:rsidRDefault="00DA4609" w:rsidP="00DF1B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MARD</w:t>
            </w:r>
            <w:r w:rsidR="00821F12">
              <w:rPr>
                <w:b/>
                <w:bCs/>
                <w:sz w:val="20"/>
                <w:szCs w:val="20"/>
              </w:rPr>
              <w:t xml:space="preserve"> at follow-up</w:t>
            </w:r>
          </w:p>
        </w:tc>
      </w:tr>
      <w:tr w:rsidR="00821F12" w14:paraId="0876A366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10466517" w14:textId="77777777" w:rsidR="00821F12" w:rsidRPr="00C84467" w:rsidRDefault="00821F12" w:rsidP="00DF1B6D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975AD52" w14:textId="57801793" w:rsidR="00821F12" w:rsidRDefault="009F0DD9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AEA7960" w14:textId="77777777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0A134EB" w14:textId="41CB9A47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25EDBC3A" w14:textId="77777777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09226B2F" w14:textId="66A0125F" w:rsidR="00821F12" w:rsidRDefault="00821F12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–discharged</w:t>
            </w:r>
          </w:p>
        </w:tc>
      </w:tr>
      <w:tr w:rsidR="00821F12" w14:paraId="097BBFF5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4A6731CF" w14:textId="77777777" w:rsidR="00821F12" w:rsidRPr="00C84467" w:rsidRDefault="00821F12" w:rsidP="00DF1B6D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036AB210" w14:textId="7961040D" w:rsidR="00821F12" w:rsidRDefault="00821F12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xychloroquine </w:t>
            </w:r>
            <w:r w:rsidR="0013637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00mg OD</w:t>
            </w:r>
            <w:r w:rsidR="0013637D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FF092DC" w14:textId="7474BB24" w:rsidR="00821F12" w:rsidRDefault="00821F12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A12C0CB" w14:textId="503F1AB6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3041C4DE" w14:textId="77777777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56CCCA5A" w14:textId="2C5ABE42" w:rsidR="00821F12" w:rsidRDefault="00821F12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821F12" w14:paraId="098AA09A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6B7FC4A3" w14:textId="77777777" w:rsidR="00821F12" w:rsidRPr="00C84467" w:rsidRDefault="00821F12" w:rsidP="00DF1B6D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187C7E3" w14:textId="68154E26" w:rsidR="00821F12" w:rsidRDefault="009F0DD9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F90FDEC" w14:textId="2522C8AE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4BAB25F" w14:textId="6A4CF368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7CD16370" w14:textId="3D330B80" w:rsidR="00821F12" w:rsidRDefault="00821F12" w:rsidP="00DF1B6D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2026BF6E" w14:textId="662A38C9" w:rsidR="00821F12" w:rsidRDefault="00821F12" w:rsidP="00DF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– discharged</w:t>
            </w:r>
          </w:p>
        </w:tc>
      </w:tr>
      <w:tr w:rsidR="00821F12" w14:paraId="473DECEB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263FEBEB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4C7F3127" w14:textId="4152C9E6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F </w:t>
            </w:r>
            <w:r w:rsidR="0013637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0mg BD</w:t>
            </w:r>
            <w:r w:rsidR="001363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, then increased to 750mg OM / 500mg 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F220303" w14:textId="0C6603EC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 2 month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6B0265A" w14:textId="52E467C6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iximab 6mg/kg – initially 4 </w:t>
            </w:r>
            <w:proofErr w:type="gramStart"/>
            <w:r>
              <w:rPr>
                <w:sz w:val="20"/>
                <w:szCs w:val="20"/>
              </w:rPr>
              <w:t>weekly</w:t>
            </w:r>
            <w:proofErr w:type="gramEnd"/>
            <w:r>
              <w:rPr>
                <w:sz w:val="20"/>
                <w:szCs w:val="20"/>
              </w:rPr>
              <w:t xml:space="preserve"> then according to response/symptoms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533A0AA4" w14:textId="62FAFA2A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/off over 3 years according to symptoms</w:t>
            </w: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171CCF00" w14:textId="07E0B986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– discharged</w:t>
            </w:r>
          </w:p>
        </w:tc>
      </w:tr>
      <w:tr w:rsidR="00821F12" w14:paraId="61B3C83F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2DB6DCDF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5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3C59F7DB" w14:textId="1463E94A" w:rsidR="00821F12" w:rsidRDefault="009F0DD9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76AB4E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211D61B" w14:textId="56DA8D9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309D4D9A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43BDC177" w14:textId="74B721EC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821F12" w14:paraId="1B7BA8A9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491606CE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6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588EEEAD" w14:textId="57F97B6C" w:rsidR="00821F12" w:rsidRDefault="009F0DD9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3B1B9E1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859DC90" w14:textId="789693D1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09A162A6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03241D10" w14:textId="1DB6D1F5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l </w:t>
            </w:r>
          </w:p>
        </w:tc>
      </w:tr>
      <w:tr w:rsidR="00821F12" w14:paraId="7977CB23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72021790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7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59288244" w14:textId="55E64A55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F 250mg BD initially, increased to </w:t>
            </w:r>
            <w:r w:rsidR="0013637D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mg BD </w:t>
            </w:r>
            <w:r w:rsidR="0013637D">
              <w:rPr>
                <w:sz w:val="20"/>
                <w:szCs w:val="20"/>
              </w:rPr>
              <w:t>by 250mg BD increments over a 2 years perio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56E4790" w14:textId="53A2774C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</w:t>
            </w:r>
            <w:r w:rsidR="005C099C">
              <w:rPr>
                <w:sz w:val="20"/>
                <w:szCs w:val="20"/>
              </w:rPr>
              <w:t xml:space="preserve"> </w:t>
            </w:r>
            <w:r w:rsidR="005C099C" w:rsidRPr="005C099C">
              <w:rPr>
                <w:i/>
                <w:sz w:val="20"/>
                <w:szCs w:val="20"/>
              </w:rPr>
              <w:t>(continued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B05314F" w14:textId="1434B772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5DD8AD28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7277D01D" w14:textId="0F522817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 (1000mg BD)</w:t>
            </w:r>
          </w:p>
        </w:tc>
      </w:tr>
      <w:tr w:rsidR="00821F12" w14:paraId="57A2F43A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03B8FF6B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8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43F5637B" w14:textId="3426C63D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85mg OD) then increased to 100mg O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81D7387" w14:textId="74673101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 3 month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77174B4" w14:textId="32BC2D2A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77BC9118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5039E214" w14:textId="5C77B737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821F12" w14:paraId="4B7BF571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2180428B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9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B57B2B7" w14:textId="68ED9513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chloroquine (100mg OD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FF3B0FF" w14:textId="60C41C6A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 3 month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7D9ACA4" w14:textId="233C7E66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50mg OD) increased to 100mg OD and then 150mg OD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4DA35A59" w14:textId="384AD5FB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  <w:r w:rsidR="005C099C">
              <w:rPr>
                <w:sz w:val="20"/>
                <w:szCs w:val="20"/>
              </w:rPr>
              <w:t xml:space="preserve"> </w:t>
            </w:r>
            <w:r w:rsidR="005C099C" w:rsidRPr="005C099C">
              <w:rPr>
                <w:i/>
                <w:sz w:val="20"/>
                <w:szCs w:val="20"/>
              </w:rPr>
              <w:t>(continued)</w:t>
            </w: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56530F3A" w14:textId="181736F0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150mg OD)</w:t>
            </w:r>
          </w:p>
        </w:tc>
      </w:tr>
      <w:tr w:rsidR="00821F12" w14:paraId="08EEC37F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6D83D3EE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0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5D2BA902" w14:textId="1900B946" w:rsidR="00821F12" w:rsidRDefault="009F0DD9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741AF8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83A7A60" w14:textId="02D9ED60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096DBA8D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0C2BD749" w14:textId="0ECDD4E9" w:rsidR="00821F12" w:rsidRPr="00C74C28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821F12" w14:paraId="6044AEC7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4ACE868C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1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5CC80947" w14:textId="0C2555C4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100mg OD) increased to 150mg OD then 200mg O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858C15C" w14:textId="34B68E7C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  <w:r w:rsidR="005C099C">
              <w:rPr>
                <w:sz w:val="20"/>
                <w:szCs w:val="20"/>
              </w:rPr>
              <w:t xml:space="preserve"> </w:t>
            </w:r>
            <w:r w:rsidR="005C099C" w:rsidRPr="005C099C">
              <w:rPr>
                <w:i/>
                <w:sz w:val="20"/>
                <w:szCs w:val="20"/>
              </w:rPr>
              <w:t>(continued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F6AEACE" w14:textId="6A3B848B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2B659292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098C23C3" w14:textId="519A66C6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 (200mg OD)</w:t>
            </w:r>
          </w:p>
        </w:tc>
      </w:tr>
      <w:tr w:rsidR="00821F12" w14:paraId="323CB5EE" w14:textId="77777777" w:rsidTr="009B644D"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45F1F850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2</w:t>
            </w: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2F82006B" w14:textId="7B928C5A" w:rsidR="00821F12" w:rsidRDefault="0013637D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 (250mg BD)</w:t>
            </w:r>
            <w:r w:rsidR="005C099C">
              <w:rPr>
                <w:sz w:val="20"/>
                <w:szCs w:val="20"/>
              </w:rPr>
              <w:t>, increased to 500mg BD then 750mg B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54EBF21" w14:textId="756EF4D1" w:rsidR="00821F12" w:rsidRDefault="005C099C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year 8 months </w:t>
            </w:r>
            <w:r w:rsidRPr="005C099C">
              <w:rPr>
                <w:i/>
                <w:sz w:val="20"/>
                <w:szCs w:val="20"/>
              </w:rPr>
              <w:t>(continued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1131553" w14:textId="4FFE995F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1B42654D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bottom w:val="single" w:sz="4" w:space="0" w:color="auto"/>
              <w:right w:val="nil"/>
            </w:tcBorders>
          </w:tcPr>
          <w:p w14:paraId="3494242E" w14:textId="6737C259" w:rsidR="00821F12" w:rsidRDefault="00821F12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 (750mg BD)</w:t>
            </w:r>
          </w:p>
        </w:tc>
      </w:tr>
      <w:tr w:rsidR="00821F12" w14:paraId="5C50C4BA" w14:textId="77777777" w:rsidTr="009B644D">
        <w:tc>
          <w:tcPr>
            <w:tcW w:w="1103" w:type="dxa"/>
            <w:tcBorders>
              <w:left w:val="nil"/>
              <w:right w:val="nil"/>
            </w:tcBorders>
          </w:tcPr>
          <w:p w14:paraId="5E1C2E4C" w14:textId="77777777" w:rsidR="00821F12" w:rsidRPr="00C84467" w:rsidRDefault="00821F12" w:rsidP="00821F12">
            <w:pPr>
              <w:rPr>
                <w:b/>
                <w:bCs/>
                <w:sz w:val="20"/>
                <w:szCs w:val="20"/>
              </w:rPr>
            </w:pPr>
            <w:r w:rsidRPr="00C84467">
              <w:rPr>
                <w:b/>
                <w:bCs/>
                <w:sz w:val="20"/>
                <w:szCs w:val="20"/>
              </w:rPr>
              <w:t>Patient 13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14:paraId="04F980A8" w14:textId="7FD7585B" w:rsidR="00821F12" w:rsidRDefault="005C099C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sone (100mg OD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DDBBD2" w14:textId="47AFE61C" w:rsidR="00821F12" w:rsidRDefault="005C099C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month </w:t>
            </w:r>
            <w:r w:rsidRPr="005C099C">
              <w:rPr>
                <w:i/>
                <w:sz w:val="20"/>
                <w:szCs w:val="20"/>
              </w:rPr>
              <w:t>(continued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8BE5D1B" w14:textId="69074B39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right w:val="nil"/>
            </w:tcBorders>
          </w:tcPr>
          <w:p w14:paraId="55CB9F7F" w14:textId="77777777" w:rsidR="00821F12" w:rsidRDefault="00821F12" w:rsidP="00821F12">
            <w:pPr>
              <w:rPr>
                <w:sz w:val="20"/>
                <w:szCs w:val="20"/>
              </w:rPr>
            </w:pPr>
          </w:p>
        </w:tc>
        <w:tc>
          <w:tcPr>
            <w:tcW w:w="3442" w:type="dxa"/>
            <w:tcBorders>
              <w:left w:val="nil"/>
              <w:right w:val="nil"/>
            </w:tcBorders>
          </w:tcPr>
          <w:p w14:paraId="1EEF45AD" w14:textId="4A0109FD" w:rsidR="00821F12" w:rsidRDefault="005C099C" w:rsidP="00821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sone (100mg OD)</w:t>
            </w:r>
          </w:p>
        </w:tc>
      </w:tr>
    </w:tbl>
    <w:p w14:paraId="22D66BFF" w14:textId="6B2A55A8" w:rsidR="00970A54" w:rsidRPr="006367F4" w:rsidRDefault="006367F4">
      <w:pPr>
        <w:rPr>
          <w:i/>
        </w:rPr>
      </w:pPr>
      <w:r w:rsidRPr="006367F4">
        <w:rPr>
          <w:i/>
        </w:rPr>
        <w:t>AZA: azathioprine; MMF: mycophenolate mofetil. OD: once a day; OM: every morning; ON: every night; BD: twice a day.</w:t>
      </w:r>
    </w:p>
    <w:sectPr w:rsidR="00970A54" w:rsidRPr="006367F4" w:rsidSect="00C844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FE686" w14:textId="77777777" w:rsidR="009E2B09" w:rsidRDefault="009E2B09" w:rsidP="009B137F">
      <w:r>
        <w:separator/>
      </w:r>
    </w:p>
  </w:endnote>
  <w:endnote w:type="continuationSeparator" w:id="0">
    <w:p w14:paraId="2DB26A66" w14:textId="77777777" w:rsidR="009E2B09" w:rsidRDefault="009E2B09" w:rsidP="009B1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52327" w14:textId="77777777" w:rsidR="009E2B09" w:rsidRDefault="009E2B09" w:rsidP="009B137F">
      <w:r>
        <w:separator/>
      </w:r>
    </w:p>
  </w:footnote>
  <w:footnote w:type="continuationSeparator" w:id="0">
    <w:p w14:paraId="6812AC10" w14:textId="77777777" w:rsidR="009E2B09" w:rsidRDefault="009E2B09" w:rsidP="009B1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67"/>
    <w:rsid w:val="000222F8"/>
    <w:rsid w:val="00061424"/>
    <w:rsid w:val="000615FE"/>
    <w:rsid w:val="000A37D4"/>
    <w:rsid w:val="000D2C51"/>
    <w:rsid w:val="000E7FF7"/>
    <w:rsid w:val="0010002A"/>
    <w:rsid w:val="00110DD3"/>
    <w:rsid w:val="0013575A"/>
    <w:rsid w:val="0013637D"/>
    <w:rsid w:val="00165FDC"/>
    <w:rsid w:val="001B1A32"/>
    <w:rsid w:val="001E7A96"/>
    <w:rsid w:val="00207361"/>
    <w:rsid w:val="00225BDF"/>
    <w:rsid w:val="00227782"/>
    <w:rsid w:val="0023589F"/>
    <w:rsid w:val="0024762F"/>
    <w:rsid w:val="00265177"/>
    <w:rsid w:val="00270635"/>
    <w:rsid w:val="0027082D"/>
    <w:rsid w:val="0028435F"/>
    <w:rsid w:val="002A686A"/>
    <w:rsid w:val="002C7498"/>
    <w:rsid w:val="002E3A33"/>
    <w:rsid w:val="00315C7C"/>
    <w:rsid w:val="00330ED7"/>
    <w:rsid w:val="0035212F"/>
    <w:rsid w:val="003540EB"/>
    <w:rsid w:val="0039665A"/>
    <w:rsid w:val="003B498F"/>
    <w:rsid w:val="003C1353"/>
    <w:rsid w:val="003F39F6"/>
    <w:rsid w:val="0040740A"/>
    <w:rsid w:val="00407C6A"/>
    <w:rsid w:val="00426836"/>
    <w:rsid w:val="00426A08"/>
    <w:rsid w:val="00435587"/>
    <w:rsid w:val="00465BB8"/>
    <w:rsid w:val="00472AE8"/>
    <w:rsid w:val="0048157A"/>
    <w:rsid w:val="004A63CA"/>
    <w:rsid w:val="004D1ECA"/>
    <w:rsid w:val="004E0BA3"/>
    <w:rsid w:val="0050276B"/>
    <w:rsid w:val="0051490D"/>
    <w:rsid w:val="00525A38"/>
    <w:rsid w:val="00545E94"/>
    <w:rsid w:val="00566E8D"/>
    <w:rsid w:val="0057516F"/>
    <w:rsid w:val="00583AA9"/>
    <w:rsid w:val="00587BC0"/>
    <w:rsid w:val="005944E0"/>
    <w:rsid w:val="005B69BD"/>
    <w:rsid w:val="005B7F41"/>
    <w:rsid w:val="005C099C"/>
    <w:rsid w:val="00607549"/>
    <w:rsid w:val="00624A8E"/>
    <w:rsid w:val="006367F4"/>
    <w:rsid w:val="0067150C"/>
    <w:rsid w:val="006A7E9E"/>
    <w:rsid w:val="006C3DB4"/>
    <w:rsid w:val="006C43C0"/>
    <w:rsid w:val="006D3C8D"/>
    <w:rsid w:val="006F4F99"/>
    <w:rsid w:val="00703410"/>
    <w:rsid w:val="007055DB"/>
    <w:rsid w:val="00713407"/>
    <w:rsid w:val="00732B90"/>
    <w:rsid w:val="0075504E"/>
    <w:rsid w:val="007718BD"/>
    <w:rsid w:val="00775979"/>
    <w:rsid w:val="00781812"/>
    <w:rsid w:val="0078240C"/>
    <w:rsid w:val="00794F35"/>
    <w:rsid w:val="007D17BD"/>
    <w:rsid w:val="007F4368"/>
    <w:rsid w:val="00821F12"/>
    <w:rsid w:val="00840E9A"/>
    <w:rsid w:val="00840F73"/>
    <w:rsid w:val="00867BD6"/>
    <w:rsid w:val="00880D12"/>
    <w:rsid w:val="008861EB"/>
    <w:rsid w:val="00886FDD"/>
    <w:rsid w:val="008A3909"/>
    <w:rsid w:val="008C2EC2"/>
    <w:rsid w:val="008C345A"/>
    <w:rsid w:val="008D675C"/>
    <w:rsid w:val="008E3B23"/>
    <w:rsid w:val="00915EAE"/>
    <w:rsid w:val="00952001"/>
    <w:rsid w:val="00953E77"/>
    <w:rsid w:val="00970A54"/>
    <w:rsid w:val="009B0EA5"/>
    <w:rsid w:val="009B137F"/>
    <w:rsid w:val="009B644D"/>
    <w:rsid w:val="009C1D94"/>
    <w:rsid w:val="009C24C4"/>
    <w:rsid w:val="009D0157"/>
    <w:rsid w:val="009E2B09"/>
    <w:rsid w:val="009E3207"/>
    <w:rsid w:val="009E6B8D"/>
    <w:rsid w:val="009F0DD9"/>
    <w:rsid w:val="00A232BF"/>
    <w:rsid w:val="00A26FBD"/>
    <w:rsid w:val="00A5138A"/>
    <w:rsid w:val="00A76F18"/>
    <w:rsid w:val="00A85F49"/>
    <w:rsid w:val="00A91FA7"/>
    <w:rsid w:val="00AD3AF5"/>
    <w:rsid w:val="00B07761"/>
    <w:rsid w:val="00B31516"/>
    <w:rsid w:val="00B3274F"/>
    <w:rsid w:val="00B368EA"/>
    <w:rsid w:val="00B45D35"/>
    <w:rsid w:val="00B47EA9"/>
    <w:rsid w:val="00B625BB"/>
    <w:rsid w:val="00B62EF4"/>
    <w:rsid w:val="00B736C7"/>
    <w:rsid w:val="00BD5DE1"/>
    <w:rsid w:val="00BE3589"/>
    <w:rsid w:val="00BF30D1"/>
    <w:rsid w:val="00C13A21"/>
    <w:rsid w:val="00C2066B"/>
    <w:rsid w:val="00C31398"/>
    <w:rsid w:val="00C37965"/>
    <w:rsid w:val="00C453B1"/>
    <w:rsid w:val="00C45A6C"/>
    <w:rsid w:val="00C74C28"/>
    <w:rsid w:val="00C84467"/>
    <w:rsid w:val="00CA7113"/>
    <w:rsid w:val="00CB32CD"/>
    <w:rsid w:val="00CB7C37"/>
    <w:rsid w:val="00CD77EB"/>
    <w:rsid w:val="00CD7EAB"/>
    <w:rsid w:val="00D23647"/>
    <w:rsid w:val="00D3233E"/>
    <w:rsid w:val="00D3572A"/>
    <w:rsid w:val="00D36E21"/>
    <w:rsid w:val="00D420E9"/>
    <w:rsid w:val="00D472AF"/>
    <w:rsid w:val="00D47496"/>
    <w:rsid w:val="00D72009"/>
    <w:rsid w:val="00D741CA"/>
    <w:rsid w:val="00D84212"/>
    <w:rsid w:val="00D900F2"/>
    <w:rsid w:val="00DA3078"/>
    <w:rsid w:val="00DA4609"/>
    <w:rsid w:val="00DB41A4"/>
    <w:rsid w:val="00E02C66"/>
    <w:rsid w:val="00E10CF2"/>
    <w:rsid w:val="00E23568"/>
    <w:rsid w:val="00E36710"/>
    <w:rsid w:val="00E44283"/>
    <w:rsid w:val="00E56ECD"/>
    <w:rsid w:val="00E62ABF"/>
    <w:rsid w:val="00E87206"/>
    <w:rsid w:val="00EB72D0"/>
    <w:rsid w:val="00EB75DF"/>
    <w:rsid w:val="00EC7851"/>
    <w:rsid w:val="00F13AAE"/>
    <w:rsid w:val="00F474AD"/>
    <w:rsid w:val="00F536AA"/>
    <w:rsid w:val="00F538EE"/>
    <w:rsid w:val="00F539F1"/>
    <w:rsid w:val="00F840CE"/>
    <w:rsid w:val="00F86AC4"/>
    <w:rsid w:val="00F87372"/>
    <w:rsid w:val="00FB5DC0"/>
    <w:rsid w:val="00FD5315"/>
    <w:rsid w:val="00FE220A"/>
    <w:rsid w:val="00FF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4BD6"/>
  <w15:chartTrackingRefBased/>
  <w15:docId w15:val="{A8D7C17E-BF1D-A24F-8347-23990607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4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13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37F"/>
  </w:style>
  <w:style w:type="paragraph" w:styleId="Footer">
    <w:name w:val="footer"/>
    <w:basedOn w:val="Normal"/>
    <w:link w:val="FooterChar"/>
    <w:uiPriority w:val="99"/>
    <w:unhideWhenUsed/>
    <w:rsid w:val="009B13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37F"/>
  </w:style>
  <w:style w:type="character" w:styleId="CommentReference">
    <w:name w:val="annotation reference"/>
    <w:basedOn w:val="DefaultParagraphFont"/>
    <w:uiPriority w:val="99"/>
    <w:semiHidden/>
    <w:unhideWhenUsed/>
    <w:rsid w:val="004D1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E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E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E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E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EC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70A5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6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B644D"/>
    <w:pPr>
      <w:spacing w:line="259" w:lineRule="auto"/>
      <w:outlineLvl w:val="9"/>
    </w:pPr>
    <w:rPr>
      <w:kern w:val="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9B644D"/>
  </w:style>
  <w:style w:type="character" w:styleId="Hyperlink">
    <w:name w:val="Hyperlink"/>
    <w:basedOn w:val="DefaultParagraphFont"/>
    <w:uiPriority w:val="99"/>
    <w:unhideWhenUsed/>
    <w:rsid w:val="009B64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FFCEE-C730-45A5-8C35-C109ED3C7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loë</dc:creator>
  <cp:keywords/>
  <dc:description/>
  <cp:lastModifiedBy>Marro, Julien</cp:lastModifiedBy>
  <cp:revision>50</cp:revision>
  <dcterms:created xsi:type="dcterms:W3CDTF">2023-07-03T10:13:00Z</dcterms:created>
  <dcterms:modified xsi:type="dcterms:W3CDTF">2023-07-17T11:59:00Z</dcterms:modified>
</cp:coreProperties>
</file>